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: Associations of causes of infertility and number of treatment cycles with live birth, stratified by use of ICSI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2530"/>
        <w:gridCol w:w="2073"/>
        <w:gridCol w:w="2073"/>
      </w:tblGrid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egories of characteristic</w:t>
            </w:r>
          </w:p>
        </w:tc>
        <w:tc>
          <w:tcPr>
            <w:tcW w:w="4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ds ratio (95%CI) of association with live birth by categories of whether ICSI used or not: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CSI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ICSI</w:t>
            </w:r>
          </w:p>
        </w:tc>
      </w:tr>
      <w:tr>
        <w:trPr/>
        <w:tc>
          <w:tcPr>
            <w:tcW w:w="2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in cause of infertility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uba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0 (0.72, 0.88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 (0.83, 0.91)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ovulator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92, 1.1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2 (0.87, 0.98)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ndometriosis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5 (0.81, 1.11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6 (0.88, 1.04)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rvica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0 (0.23, 7.40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2 (0.14, 0.73)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97, 1.08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6 (0.72, 0.81)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mbinatio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9 (0.93, 1.07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0 (0.61, 0.83)</w:t>
            </w:r>
          </w:p>
        </w:tc>
      </w:tr>
      <w:tr>
        <w:trPr/>
        <w:tc>
          <w:tcPr>
            <w:tcW w:w="2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treatment cycle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4 (0.81, 0.88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5 (0.81, 0.89)</w:t>
            </w:r>
          </w:p>
        </w:tc>
      </w:tr>
      <w:tr>
        <w:trPr/>
        <w:tc>
          <w:tcPr>
            <w:tcW w:w="2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=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2 (0.78, 0.86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7 (0.92, 1.0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22:48:00Z</dcterms:created>
  <dc:creator>Scott</dc:creator>
  <dc:description/>
  <dc:language>en-US</dc:language>
  <cp:lastModifiedBy>Scott</cp:lastModifiedBy>
  <dcterms:modified xsi:type="dcterms:W3CDTF">2010-10-19T22:48:00Z</dcterms:modified>
  <cp:revision>2</cp:revision>
  <dc:subject/>
  <dc:title/>
</cp:coreProperties>
</file>